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  <w:lang w:val="en-US"/>
        </w:rPr>
        <w:t>Additional file 1: RNs’ t</w:t>
      </w:r>
      <w:r>
        <w:rPr/>
        <w:t>eam score in relation to type of specialties</w:t>
      </w:r>
    </w:p>
    <w:tbl>
      <w:tblPr>
        <w:tblW w:w="1020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2126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>
        <w:trPr/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45" w:type="dxa"/>
            <w:gridSpan w:val="5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  <w:szCs w:val="16"/>
              </w:rPr>
              <w:t>G-ICU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4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  <w:szCs w:val="16"/>
              </w:rPr>
              <w:t>M-ICU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HPTS item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</w:tr>
      <w:tr>
        <w:trPr>
          <w:trHeight w:val="406" w:hRule="atLeast"/>
        </w:trPr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leader is clearly recognized by all member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7 (0.5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 (0.5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5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57)</w:t>
            </w:r>
          </w:p>
        </w:tc>
      </w:tr>
      <w:tr>
        <w:trPr>
          <w:trHeight w:val="1172" w:hRule="atLeast"/>
        </w:trPr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team leader assures maintenance of an appropriate </w:t>
            </w:r>
          </w:p>
          <w:p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lance between command authority and team member</w:t>
            </w:r>
          </w:p>
          <w:p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articipat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</w:t>
            </w:r>
          </w:p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7 (0.5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1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96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5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57)</w:t>
            </w:r>
          </w:p>
        </w:tc>
      </w:tr>
      <w:tr>
        <w:trPr>
          <w:trHeight w:val="781" w:hRule="atLeast"/>
        </w:trPr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ch team member demonstrates a clear understanding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his or her rol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1.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50)</w:t>
            </w:r>
          </w:p>
        </w:tc>
      </w:tr>
      <w:tr>
        <w:trPr>
          <w:trHeight w:val="781" w:hRule="atLeast"/>
        </w:trPr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team prompts each other to attend all significant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indicators throughout the procedure / intervent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5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5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50)</w:t>
            </w:r>
          </w:p>
        </w:tc>
      </w:tr>
      <w:tr>
        <w:trPr>
          <w:trHeight w:val="781" w:hRule="atLeast"/>
        </w:trPr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hen team members are actively involved with the </w:t>
            </w:r>
          </w:p>
          <w:p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, they verbalize their activities alou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7 (0.5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5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5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50)</w:t>
            </w:r>
          </w:p>
        </w:tc>
      </w:tr>
      <w:tr>
        <w:trPr>
          <w:trHeight w:val="977" w:hRule="atLeast"/>
        </w:trPr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am members repeat  back or paraphrase instructions and clarifications to indicate that they heard them correctly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 (0.5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5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8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00)</w:t>
            </w:r>
          </w:p>
        </w:tc>
      </w:tr>
      <w:tr>
        <w:trPr>
          <w:trHeight w:val="781" w:hRule="atLeast"/>
        </w:trPr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m members refer to established protocols and checklists for the procedure/ intervention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6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 (0.84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 (0.5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84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5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96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57)</w:t>
            </w:r>
          </w:p>
        </w:tc>
      </w:tr>
      <w:tr>
        <w:trPr>
          <w:trHeight w:val="586" w:hRule="atLeast"/>
        </w:trPr>
        <w:tc>
          <w:tcPr>
            <w:tcW w:w="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l members of the team are </w:t>
            </w:r>
          </w:p>
          <w:p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ropriately involved and participate in the activity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 (0.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5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5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0.4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 (0.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 (0.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5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5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(0.5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18"/>
          <w:szCs w:val="18"/>
        </w:rPr>
        <w:t xml:space="preserve">Rating: 0=never or rarely, 1=inconsistently, 2=consistently.  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G-ICU=General intensive care unit, </w:t>
      </w: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 xml:space="preserve">M-ICU= Medical intensive care unit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6:25:00Z</dcterms:created>
  <dc:creator>manoche</dc:creator>
  <dc:description/>
  <dc:language>en-US</dc:language>
  <cp:lastModifiedBy>manoche</cp:lastModifiedBy>
  <dcterms:modified xsi:type="dcterms:W3CDTF">2014-12-29T06:28:00Z</dcterms:modified>
  <cp:revision>1</cp:revision>
  <dc:subject/>
  <dc:title/>
</cp:coreProperties>
</file>